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XSpec="center" w:tblpY="1"/>
        <w:tblW w:w="9506" w:type="dxa"/>
        <w:tblLayout w:type="fixed"/>
        <w:tblLook w:val="0400" w:firstRow="0" w:lastRow="0" w:firstColumn="0" w:lastColumn="0" w:noHBand="0" w:noVBand="1"/>
      </w:tblPr>
      <w:tblGrid>
        <w:gridCol w:w="2806"/>
        <w:gridCol w:w="2023"/>
        <w:gridCol w:w="3260"/>
        <w:gridCol w:w="1417"/>
      </w:tblGrid>
      <w:tr w:rsidR="003F59C6" w:rsidRPr="00630B49" w14:paraId="40E58355" w14:textId="77777777" w:rsidTr="00F45C10">
        <w:trPr>
          <w:trHeight w:val="328"/>
        </w:trPr>
        <w:tc>
          <w:tcPr>
            <w:tcW w:w="950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CBB1A1C" w14:textId="77777777" w:rsidR="003F59C6" w:rsidRPr="00630B49" w:rsidRDefault="003F59C6" w:rsidP="00F45C10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</w:tr>
      <w:tr w:rsidR="003F59C6" w:rsidRPr="00630B49" w14:paraId="60D11277" w14:textId="77777777" w:rsidTr="00F45C10">
        <w:trPr>
          <w:trHeight w:val="328"/>
        </w:trPr>
        <w:tc>
          <w:tcPr>
            <w:tcW w:w="950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FEC2194" w14:textId="77777777" w:rsidR="003F59C6" w:rsidRPr="00630B49" w:rsidRDefault="003F59C6" w:rsidP="00F45C10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upplementary Table 1: baseline characteristics of study participants (n: 434) based on Cases and controls</w:t>
            </w:r>
          </w:p>
        </w:tc>
      </w:tr>
      <w:tr w:rsidR="003F59C6" w:rsidRPr="00630B49" w14:paraId="4C7F6631" w14:textId="77777777" w:rsidTr="00F45C10">
        <w:trPr>
          <w:trHeight w:val="328"/>
        </w:trPr>
        <w:tc>
          <w:tcPr>
            <w:tcW w:w="28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FBE480E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1DF1F58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7C26023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6EF1181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3F59C6" w:rsidRPr="00630B49" w14:paraId="5D8178EA" w14:textId="77777777" w:rsidTr="00F45C10">
        <w:trPr>
          <w:trHeight w:val="328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E804808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b/>
                <w:color w:val="000000" w:themeColor="text1"/>
                <w:lang w:val="en-US"/>
              </w:rPr>
              <w:t>Variabl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A5839C4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Contro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5ACEC66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5F5B084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b/>
                <w:color w:val="000000" w:themeColor="text1"/>
                <w:lang w:val="en-US"/>
              </w:rPr>
              <w:t>P</w:t>
            </w:r>
          </w:p>
        </w:tc>
      </w:tr>
      <w:tr w:rsidR="003F59C6" w:rsidRPr="00630B49" w14:paraId="53BC3D00" w14:textId="77777777" w:rsidTr="00F45C10">
        <w:trPr>
          <w:trHeight w:val="328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B08955B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356909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AF4A93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70DB3EC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3F59C6" w:rsidRPr="00630B49" w14:paraId="59B7D15B" w14:textId="77777777" w:rsidTr="00F45C10">
        <w:trPr>
          <w:trHeight w:val="328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77D01C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Number, n (%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1BA859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color w:val="000000" w:themeColor="text1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208 (47.93%, 208/434)</w:t>
            </w:r>
          </w:p>
          <w:p w14:paraId="3BA3B83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2DEDEF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226 (52.07%, 226/43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B1C5A1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44778BCE" w14:textId="77777777" w:rsidTr="00F45C10">
        <w:trPr>
          <w:trHeight w:val="420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BE77D13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Age, (years), mean (SD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AB64D1E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43.08 (6.42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EB96478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 44.69 (12.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9503113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71</w:t>
            </w:r>
          </w:p>
        </w:tc>
      </w:tr>
      <w:tr w:rsidR="003F59C6" w:rsidRPr="00630B49" w14:paraId="1B40D3D8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93B38E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Sex, woman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001B774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82.2% (171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CE79AF5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89.3% (186/20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C307D3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98</w:t>
            </w:r>
          </w:p>
        </w:tc>
      </w:tr>
      <w:tr w:rsidR="003F59C6" w:rsidRPr="00630B49" w14:paraId="38A3DB20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10BBAB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Marital status, married or in a domestic partnership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A07EA7B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55.77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CBB5A41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54.8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A826D32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85</w:t>
            </w:r>
          </w:p>
        </w:tc>
      </w:tr>
      <w:tr w:rsidR="003F59C6" w:rsidRPr="00630B49" w14:paraId="2EE04A77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11A2ACD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Race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3E8BB95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2713D6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D4DDB3A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30</w:t>
            </w:r>
          </w:p>
        </w:tc>
      </w:tr>
      <w:tr w:rsidR="003F59C6" w:rsidRPr="00630B49" w14:paraId="64B34074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D957D96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Caucasic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AFFD2D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88.46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348326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90.7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3C3AC3B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1E532EDC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BBC86FE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Latin-American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A93AAD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10.10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E0E01E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 6.6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A6ACD4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5D03501E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8397B9F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Other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0486A76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1.4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52919B2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.6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4CB799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6C5B01DF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32581B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0ED2145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4220FDD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9C742C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06ED655F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A63BFD2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University studies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FC2C636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85.03% (177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E3AE74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76.29% (172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4C64FBA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05</w:t>
            </w:r>
          </w:p>
        </w:tc>
      </w:tr>
      <w:tr w:rsidR="003F59C6" w:rsidRPr="00630B49" w14:paraId="6597E881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C5695F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Employment status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0C44E99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607EE98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958FABC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13</w:t>
            </w:r>
          </w:p>
        </w:tc>
      </w:tr>
      <w:tr w:rsidR="003F59C6" w:rsidRPr="00630B49" w14:paraId="070B4827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FBF9C2B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Worker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4D6E866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82.31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39E758A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88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10FD27F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51BE5FA4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6DBB6F1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Unemployed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6060CEC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 17.6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12A9D9C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11.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AED6EC0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64AD293C" w14:textId="77777777" w:rsidTr="00F45C10">
        <w:trPr>
          <w:trHeight w:val="420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F67F0A5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187AA28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C978D8E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D1E764D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1670E955" w14:textId="77777777" w:rsidTr="00F45C10">
        <w:trPr>
          <w:trHeight w:val="420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213C4A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Health care worker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B6C1D0D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48.30% (100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DA34227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24.74% (56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B2DC87B" w14:textId="77777777" w:rsidR="003F59C6" w:rsidRPr="00630B49" w:rsidRDefault="003F59C6" w:rsidP="00F45C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&lt;.001</w:t>
            </w:r>
          </w:p>
        </w:tc>
      </w:tr>
      <w:tr w:rsidR="003F59C6" w:rsidRPr="00630B49" w14:paraId="6F47F20A" w14:textId="77777777" w:rsidTr="00F45C10">
        <w:trPr>
          <w:trHeight w:val="420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4B422C5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revious diseases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DA69E96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8.97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C1E8AC0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 46.9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ABDD2AC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&lt;.001</w:t>
            </w:r>
          </w:p>
        </w:tc>
      </w:tr>
      <w:tr w:rsidR="003F59C6" w:rsidRPr="00630B49" w14:paraId="2EE01369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61D5681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Tobacco use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E8C69DB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BC5CBFB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E2F125B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64</w:t>
            </w:r>
          </w:p>
        </w:tc>
      </w:tr>
      <w:tr w:rsidR="003F59C6" w:rsidRPr="00630B49" w14:paraId="18DCE550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55581A1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Smoker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C5AD934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14.38% (30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44B5FF4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11.86% (27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AACF918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4067EB17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D55EE80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Former smoker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4AB866F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6.16% (13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3511363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8.25% (18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861863F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164789FE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DB2A0C7" w14:textId="77777777" w:rsidR="003F59C6" w:rsidRPr="00630B49" w:rsidRDefault="003F59C6" w:rsidP="00F45C10">
            <w:pPr>
              <w:pStyle w:val="Prrafodelista"/>
              <w:numPr>
                <w:ilvl w:val="0"/>
                <w:numId w:val="1"/>
              </w:numP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Non-smoker 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8CEE0CF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79.45% (165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3936268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79.90% (181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832F757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04740317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1859064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C01323C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4F0DC79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746DC08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3F59C6" w:rsidRPr="00630B49" w14:paraId="2D9DFCCF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1A73735" w14:textId="77777777" w:rsidR="003F59C6" w:rsidRPr="00630B49" w:rsidRDefault="003F59C6" w:rsidP="00F45C10">
            <w:pP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revious influenza vaccination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6FDF2C0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52.76% (110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7568B63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43.20% (97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E2E346C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07</w:t>
            </w:r>
          </w:p>
        </w:tc>
      </w:tr>
      <w:tr w:rsidR="003F59C6" w:rsidRPr="00630B49" w14:paraId="6C7745F2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0F8686B" w14:textId="77777777" w:rsidR="003F59C6" w:rsidRPr="00630B49" w:rsidRDefault="003F59C6" w:rsidP="00F45C10">
            <w:pPr>
              <w:spacing w:line="256" w:lineRule="auto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revious COVID-19 vaccination, %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4CA94D4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45.92% (95/2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ABC7F8E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color w:val="000000" w:themeColor="text1"/>
                <w:lang w:val="en-US"/>
              </w:rPr>
              <w:t>27.06% (61/2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C762BB3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&lt;.001</w:t>
            </w:r>
          </w:p>
        </w:tc>
      </w:tr>
      <w:tr w:rsidR="003F59C6" w:rsidRPr="00630B49" w14:paraId="7E25E41E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6C33F8A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BMI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 xml:space="preserve"> (*)</w:t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, mean (SD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B6956E3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2.70 (3.50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33746CB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4.86 (4.8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AA384AE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&lt;.001</w:t>
            </w:r>
          </w:p>
        </w:tc>
      </w:tr>
      <w:tr w:rsidR="003F59C6" w:rsidRPr="00630B49" w14:paraId="5735E168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EAD5C18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 xml:space="preserve">Alcohol intake 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(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sym w:font="Symbol" w:char="F04A"/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)</w:t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, mean (SD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BB2CEAD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.30 (2.53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5AF810B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.07 (3.4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8F62D55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49</w:t>
            </w:r>
          </w:p>
        </w:tc>
      </w:tr>
      <w:tr w:rsidR="003F59C6" w:rsidRPr="00630B49" w14:paraId="591A1738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9153037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Sleep hours per day, mean (SD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CE79B3A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7.62 (1.00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C3AD377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7.60 (1.1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7CF5C71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 P=.84</w:t>
            </w:r>
          </w:p>
        </w:tc>
      </w:tr>
      <w:tr w:rsidR="003F59C6" w:rsidRPr="00630B49" w14:paraId="723EDD21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8F993B6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Sitting hours per day, mean (SD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9A49B2F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7.07 (2.84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AE253C2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6.44 (3.1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7B412B8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.059</w:t>
            </w:r>
          </w:p>
        </w:tc>
      </w:tr>
      <w:tr w:rsidR="003F59C6" w:rsidRPr="00630B49" w14:paraId="7A1C7403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70B63558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Physical activity 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(§)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92962A3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21.42 (14.75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3B9CFD2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31.87 (25.2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A668580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&lt;.001</w:t>
            </w:r>
          </w:p>
        </w:tc>
      </w:tr>
      <w:tr w:rsidR="003F59C6" w:rsidRPr="00630B49" w14:paraId="398D993E" w14:textId="77777777" w:rsidTr="00F45C10">
        <w:trPr>
          <w:trHeight w:val="405"/>
        </w:trPr>
        <w:tc>
          <w:tcPr>
            <w:tcW w:w="280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09B823D" w14:textId="77777777" w:rsidR="003F59C6" w:rsidRPr="00630B49" w:rsidRDefault="003F59C6" w:rsidP="00F45C10">
            <w:pPr>
              <w:spacing w:line="25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Adherence to Mediterranean diet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 xml:space="preserve"> (</w:t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sym w:font="Symbol" w:char="F065"/>
            </w:r>
            <w:r w:rsidRPr="00630B49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 xml:space="preserve">) </w:t>
            </w:r>
          </w:p>
        </w:tc>
        <w:tc>
          <w:tcPr>
            <w:tcW w:w="202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8E02E42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6.26 (2.08)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B5B7A7C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7.15 (2.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6F76BF16" w14:textId="77777777" w:rsidR="003F59C6" w:rsidRPr="00630B49" w:rsidRDefault="003F59C6" w:rsidP="00F45C10">
            <w:pPr>
              <w:spacing w:line="256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=&lt;.001</w:t>
            </w:r>
          </w:p>
        </w:tc>
      </w:tr>
      <w:tr w:rsidR="003F59C6" w:rsidRPr="00630B49" w14:paraId="1A21D32C" w14:textId="77777777" w:rsidTr="00F45C10">
        <w:trPr>
          <w:trHeight w:val="118"/>
        </w:trPr>
        <w:tc>
          <w:tcPr>
            <w:tcW w:w="950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083CA8BB" w14:textId="77777777" w:rsidR="003F59C6" w:rsidRPr="00630B49" w:rsidRDefault="003F59C6" w:rsidP="00F45C10">
            <w:pPr>
              <w:pStyle w:val="Tablaencabezad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3F59C6" w:rsidRPr="00630B49" w14:paraId="37A6F567" w14:textId="77777777" w:rsidTr="00F45C10">
        <w:trPr>
          <w:trHeight w:val="405"/>
        </w:trPr>
        <w:tc>
          <w:tcPr>
            <w:tcW w:w="950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EAEEC2B" w14:textId="77777777" w:rsidR="003F59C6" w:rsidRPr="00630B49" w:rsidRDefault="003F59C6" w:rsidP="00F45C10">
            <w:pPr>
              <w:pStyle w:val="Tablaencabezad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3F59C6" w:rsidRPr="00630B49" w14:paraId="7DAF1009" w14:textId="77777777" w:rsidTr="00F45C10">
        <w:trPr>
          <w:trHeight w:val="405"/>
        </w:trPr>
        <w:tc>
          <w:tcPr>
            <w:tcW w:w="950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B214AB6" w14:textId="77777777" w:rsidR="003F59C6" w:rsidRPr="00630B49" w:rsidRDefault="003F59C6" w:rsidP="00F45C10">
            <w:pPr>
              <w:pStyle w:val="Tablaencabezad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Note. Values have been calculated based on the number of valid responses. N: number. BMI: body mass index. ICU: intensive care unit. SD: standard deviation.</w:t>
            </w:r>
          </w:p>
          <w:p w14:paraId="673BD6DF" w14:textId="77777777" w:rsidR="003F59C6" w:rsidRPr="00630B49" w:rsidRDefault="003F59C6" w:rsidP="00F45C10">
            <w:pPr>
              <w:pStyle w:val="Tablaencabezad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(*) Severe COVID-19: ICU or pneumonia; (</w:t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sym w:font="Symbol" w:char="F06A"/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) Expressed in kg/m2; (§) Expressed in METs/week; (</w:t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sym w:font="Symbol" w:char="F04A"/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); Expressed in grams/day; (</w:t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sym w:font="Symbol" w:char="F065"/>
            </w:r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) </w:t>
            </w:r>
            <w:proofErr w:type="spellStart"/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>Predimed</w:t>
            </w:r>
            <w:proofErr w:type="spellEnd"/>
            <w:r w:rsidRPr="00630B49">
              <w:rPr>
                <w:rFonts w:ascii="Calibri" w:hAnsi="Calibri" w:cs="Calibri"/>
                <w:color w:val="000000" w:themeColor="text1"/>
                <w:lang w:val="en-US"/>
              </w:rPr>
              <w:t xml:space="preserve"> Score (&lt; 9 low adherence to the Mediterranean diet, &gt;= 9 good adherence to the Mediterranean diet).</w:t>
            </w:r>
          </w:p>
        </w:tc>
      </w:tr>
    </w:tbl>
    <w:p w14:paraId="490CE214" w14:textId="77777777" w:rsidR="00DE0DEA" w:rsidRDefault="00DE0DEA"/>
    <w:sectPr w:rsidR="00DE0D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5167A"/>
    <w:multiLevelType w:val="hybridMultilevel"/>
    <w:tmpl w:val="587C23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7006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9C6"/>
    <w:rsid w:val="001C11DE"/>
    <w:rsid w:val="003F59C6"/>
    <w:rsid w:val="005454AA"/>
    <w:rsid w:val="00DE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FCFDD5"/>
  <w15:chartTrackingRefBased/>
  <w15:docId w15:val="{0F9A93EA-4145-654E-83D5-26160D5B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9C6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3F59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F5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F59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F59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F59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F59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F59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F59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F59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F59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F59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F59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F59C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F59C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F59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F59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F59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F59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F59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F5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F59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F59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F59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F59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F59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F59C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F59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F59C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F59C6"/>
    <w:rPr>
      <w:b/>
      <w:bCs/>
      <w:smallCaps/>
      <w:color w:val="2F5496" w:themeColor="accent1" w:themeShade="BF"/>
      <w:spacing w:val="5"/>
    </w:rPr>
  </w:style>
  <w:style w:type="paragraph" w:customStyle="1" w:styleId="Tablaencabezado">
    <w:name w:val="Tabla_encabezado"/>
    <w:basedOn w:val="Normal"/>
    <w:autoRedefine/>
    <w:qFormat/>
    <w:rsid w:val="003F59C6"/>
    <w:pPr>
      <w:spacing w:before="60" w:after="60" w:line="360" w:lineRule="auto"/>
    </w:pPr>
    <w:rPr>
      <w:rFonts w:eastAsia="Times New Roman" w:cstheme="minorHAnsi"/>
      <w:i/>
      <w:kern w:val="0"/>
      <w:lang w:val="en-AU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Edb</dc:creator>
  <cp:keywords/>
  <dc:description/>
  <cp:lastModifiedBy>Nico Edb</cp:lastModifiedBy>
  <cp:revision>1</cp:revision>
  <dcterms:created xsi:type="dcterms:W3CDTF">2025-04-24T08:11:00Z</dcterms:created>
  <dcterms:modified xsi:type="dcterms:W3CDTF">2025-04-24T08:11:00Z</dcterms:modified>
</cp:coreProperties>
</file>